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Distribution of Responses to the Single-Item Job Satisfaction Scal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02715</wp:posOffset>
                </wp:positionH>
                <wp:positionV relativeFrom="paragraph">
                  <wp:posOffset>80010</wp:posOffset>
                </wp:positionV>
                <wp:extent cx="4037330" cy="1894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330" cy="1894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9"/>
                              <w:gridCol w:w="1600"/>
                              <w:gridCol w:w="2159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Response Category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Percent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Very dissatisfie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Dissatisfie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4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Satisfie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Very satisfie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9pt;height:149.15pt;mso-wrap-distance-left:9pt;mso-wrap-distance-right:9pt;mso-wrap-distance-top:0pt;mso-wrap-distance-bottom:0pt;margin-top:6.3pt;mso-position-vertical-relative:text;margin-left:110.45pt;mso-position-horizontal-relative:page">
                <v:fill opacity="0f"/>
                <v:textbox inset="0in,0in,0in,0in">
                  <w:txbxContent>
                    <w:tbl>
                      <w:tblPr>
                        <w:tblW w:w="63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9"/>
                        <w:gridCol w:w="1600"/>
                        <w:gridCol w:w="2159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Response Category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Percentage (%)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Very dissatisfie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6.4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Dissatisfied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21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31.8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21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48.2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Satisfied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1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8.1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25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Very satisfie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5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</w:t>
      </w:r>
      <w:r>
        <w:rPr/>
        <w:t xml:space="preserve"> Distribution of responses on the single-item job satisfaction scale (N=769). No pronounced ceiling (5.5%) or floor effect (6.4%) observed, indicating good scale discrimin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Spearman Correlations between Job Satisfaction and Theoretically Relevant Variabl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09065</wp:posOffset>
                </wp:positionH>
                <wp:positionV relativeFrom="paragraph">
                  <wp:posOffset>1905</wp:posOffset>
                </wp:positionV>
                <wp:extent cx="4037330" cy="16643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330" cy="1664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9"/>
                              <w:gridCol w:w="1600"/>
                              <w:gridCol w:w="2159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Spearman ρ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Calibri" w:hAnsi="Calibri" w:eastAsia="宋体" w:cs="Times New Roman"/>
                                      <w:b/>
                                      <w:b/>
                                      <w:bCs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Monthly income level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Years of experienc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5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Job titl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5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Educational degree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21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Calibri" w:hAnsi="Calibri" w:eastAsia="宋体" w:cs="Times New Roman"/>
                                      <w:kern w:val="2"/>
                                      <w:sz w:val="21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9pt;height:131.05pt;mso-wrap-distance-left:9pt;mso-wrap-distance-right:9pt;mso-wrap-distance-top:0pt;mso-wrap-distance-bottom:0pt;margin-top:0.15pt;mso-position-vertical-relative:text;margin-left:110.95pt;mso-position-horizontal-relative:page">
                <v:fill opacity="0f"/>
                <v:textbox inset="0in,0in,0in,0in">
                  <w:txbxContent>
                    <w:tbl>
                      <w:tblPr>
                        <w:tblW w:w="63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9"/>
                        <w:gridCol w:w="1600"/>
                        <w:gridCol w:w="2159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Spearman ρ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Calibri" w:hAnsi="Calibri" w:eastAsia="宋体" w:cs="Times New Roman"/>
                                <w:b/>
                                <w:b/>
                                <w:bCs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b/>
                                <w:bCs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Monthly income level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Years of experience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21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5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Job title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21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5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Educational degree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21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Calibri" w:hAnsi="Calibri" w:eastAsia="宋体" w:cs="Times New Roman"/>
                                <w:kern w:val="2"/>
                                <w:sz w:val="21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.0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Spearman’s rank correlations of the job satisfaction item with hypothesized construct-related variables (N=769). Negative signs reflect coding polarity and remain consistent with the hypothesized directions after recoding (higher income/seniority correspond to higher satisfaction). Two-sided tests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/>
        <w:t>Table 3. Known-Groups Validity: Group Differences in Job Satisfaction</w:t>
      </w:r>
    </w:p>
    <w:tbl>
      <w:tblPr>
        <w:tblW w:w="8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2800"/>
        <w:gridCol w:w="1780"/>
        <w:gridCol w:w="1262"/>
      </w:tblGrid>
      <w:tr>
        <w:trPr>
          <w:trHeight w:val="375" w:hRule="atLeast"/>
        </w:trPr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Grouping Variabl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Test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tatistic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rPr>
          <w:trHeight w:val="327" w:hRule="atLeast"/>
        </w:trPr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Job title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Kruskal–Wallis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36.60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311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Educational degree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Kruskal–Wall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9.4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0.052</w:t>
            </w:r>
          </w:p>
        </w:tc>
      </w:tr>
      <w:tr>
        <w:trPr>
          <w:trHeight w:val="327" w:hRule="atLeast"/>
        </w:trPr>
        <w:tc>
          <w:tcPr>
            <w:tcW w:w="311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Kind of work unit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Mann–Whitney U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46178.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0.082</w:t>
            </w:r>
          </w:p>
        </w:tc>
      </w:tr>
      <w:tr>
        <w:trPr>
          <w:trHeight w:val="337" w:hRule="atLeast"/>
        </w:trPr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Type</w:t>
            </w: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of work unit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Kruskal–Wallis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5.5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t>0.1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: Nonparametric comparisons </w:t>
      </w:r>
      <w:r>
        <w:rPr/>
        <w:t xml:space="preserve">of job satisfaction across groups. Significant differences were observed for job title (Kruskal–Wallis χ²=36.6, p&lt;0.001), supporting known-groups validity. No statistically significant differences were found by unit ownership or unit type; educational degree showed a borderline difference (p=0.052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0:35:22Z</dcterms:created>
  <dc:creator>abcd</dc:creator>
  <dc:description/>
  <dc:language>en-US</dc:language>
  <cp:lastModifiedBy>哈哈</cp:lastModifiedBy>
  <dcterms:modified xsi:type="dcterms:W3CDTF">2025-09-13T02:43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F7EF71F8EF44EDA4926FC087A803A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Njc2NzQyYTAzNDg3ZGQ0MjcwNzhjN2YxNTcxOTc5YTIiLCJ1c2VySWQiOiIyODgwNjM2MTYifQ==</vt:lpwstr>
  </property>
</Properties>
</file>